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2279D" w14:textId="02714088" w:rsidR="00F11127" w:rsidRPr="005A2EEB" w:rsidRDefault="00F11127" w:rsidP="00435C60">
      <w:pPr>
        <w:spacing w:after="0" w:line="240" w:lineRule="auto"/>
        <w:rPr>
          <w:b/>
        </w:rPr>
      </w:pPr>
      <w:r>
        <w:rPr>
          <w:b/>
        </w:rPr>
        <w:t>S</w:t>
      </w:r>
      <w:r w:rsidR="006C5D8F">
        <w:rPr>
          <w:b/>
        </w:rPr>
        <w:t>2</w:t>
      </w:r>
      <w:r>
        <w:rPr>
          <w:b/>
        </w:rPr>
        <w:t xml:space="preserve"> </w:t>
      </w:r>
      <w:r w:rsidRPr="005A2EEB">
        <w:rPr>
          <w:b/>
        </w:rPr>
        <w:t xml:space="preserve">Table. </w:t>
      </w:r>
      <w:r>
        <w:rPr>
          <w:b/>
        </w:rPr>
        <w:t xml:space="preserve">Adjusted* odds ratio for interaction term of risk factor and monthly time period of </w:t>
      </w:r>
      <w:r w:rsidRPr="005A2EEB">
        <w:rPr>
          <w:b/>
        </w:rPr>
        <w:t>SARS-CoV-2</w:t>
      </w:r>
      <w:r>
        <w:rPr>
          <w:b/>
        </w:rPr>
        <w:t xml:space="preserve">-related mortality treated as an ordinal variable (risk factor * time period) </w:t>
      </w:r>
      <w:r w:rsidRPr="005A2EEB">
        <w:rPr>
          <w:b/>
        </w:rPr>
        <w:t xml:space="preserve">among </w:t>
      </w:r>
      <w:r>
        <w:rPr>
          <w:b/>
        </w:rPr>
        <w:t>9.1</w:t>
      </w:r>
      <w:r w:rsidRPr="005A2EEB">
        <w:rPr>
          <w:b/>
        </w:rPr>
        <w:t xml:space="preserve"> million VA enrollees</w:t>
      </w:r>
      <w:r>
        <w:rPr>
          <w:b/>
        </w:rPr>
        <w:t xml:space="preserve"> from</w:t>
      </w:r>
      <w:r w:rsidRPr="005A2EEB">
        <w:rPr>
          <w:b/>
        </w:rPr>
        <w:t xml:space="preserve"> February 2020 to </w:t>
      </w:r>
      <w:r>
        <w:rPr>
          <w:b/>
        </w:rPr>
        <w:t>February</w:t>
      </w:r>
      <w:r w:rsidRPr="005A2EEB">
        <w:rPr>
          <w:b/>
        </w:rPr>
        <w:t xml:space="preserve"> 2021</w:t>
      </w:r>
      <w:r>
        <w:rPr>
          <w:b/>
        </w:rPr>
        <w:t>, performed as a test of trends over time</w:t>
      </w:r>
    </w:p>
    <w:p w14:paraId="2316AEDE" w14:textId="77777777" w:rsidR="00F11127" w:rsidRDefault="00F11127" w:rsidP="00F11127">
      <w:pPr>
        <w:rPr>
          <w:bCs/>
        </w:rPr>
      </w:pPr>
    </w:p>
    <w:tbl>
      <w:tblPr>
        <w:tblStyle w:val="TableGrid"/>
        <w:tblW w:w="52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1620"/>
        <w:gridCol w:w="1710"/>
      </w:tblGrid>
      <w:tr w:rsidR="00F11127" w:rsidRPr="00E558F3" w14:paraId="6205225F" w14:textId="77777777" w:rsidTr="00F11127"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83F45CD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E65AA6D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>Adjusted* Odd Ratio for SARS-CoV-2-related Mortalit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D481973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value**</w:t>
            </w:r>
          </w:p>
        </w:tc>
      </w:tr>
      <w:tr w:rsidR="00F11127" w:rsidRPr="00E558F3" w14:paraId="545800F8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48F4B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A28F5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20A74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F11127" w:rsidRPr="00E558F3" w14:paraId="32A966F0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A1B76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C50E4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7F831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1F535ADE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ED7AF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52DE4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3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E4B17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F11127" w:rsidRPr="00E558F3" w14:paraId="6BC27DCC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1C240" w14:textId="0EE8666E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60128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72CE6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11127" w:rsidRPr="00E558F3" w14:paraId="49AB539F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0D9E5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18-6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3F77D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A5353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0837F76C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3C4A4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65-7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BA52A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7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C1114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11127" w:rsidRPr="00E558F3" w14:paraId="2641436B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BA4D4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≥ 8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F3481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5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E0A64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F11127" w:rsidRPr="00E558F3" w14:paraId="1BB07308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43657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5729B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A9DB1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3716ADCC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9CAAD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147B5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8C412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2A20A153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63AFB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1A125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01349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1B6D15FF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9C3C5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83581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1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98701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F11127" w:rsidRPr="00E558F3" w14:paraId="0221D57E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18904" w14:textId="77777777" w:rsidR="00F11127" w:rsidRPr="0088563D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563D">
              <w:rPr>
                <w:rFonts w:cstheme="minorHAnsi"/>
                <w:sz w:val="20"/>
                <w:szCs w:val="20"/>
              </w:rPr>
              <w:t>AI/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22CD4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8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E9AB5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F11127" w:rsidRPr="00E558F3" w14:paraId="62EA183C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7FE0A" w14:textId="77777777" w:rsidR="00F11127" w:rsidRPr="0088563D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563D">
              <w:rPr>
                <w:rFonts w:cstheme="minorHAnsi"/>
                <w:sz w:val="20"/>
                <w:szCs w:val="20"/>
              </w:rPr>
              <w:t>PI/N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9B97A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D40C1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F11127" w:rsidRPr="00E558F3" w14:paraId="510F02E9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093C2" w14:textId="77777777" w:rsidR="00F11127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Missing/</w:t>
            </w:r>
          </w:p>
          <w:p w14:paraId="16214AC7" w14:textId="77777777" w:rsidR="00F11127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Unknown/</w:t>
            </w:r>
          </w:p>
          <w:p w14:paraId="163E6AD8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Refus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59CEF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26D11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F11127" w:rsidRPr="00E558F3" w14:paraId="7158DC26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F8766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A3D54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FA139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F11127" w:rsidRPr="00E558F3" w14:paraId="0376E728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292D7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Non-Hispan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837D1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2348E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7DFAB69C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EAC85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D2CA2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5ECD0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F11127" w:rsidRPr="00E558F3" w14:paraId="168C33CE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C70B7" w14:textId="77777777" w:rsidR="00F11127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Missing/</w:t>
            </w:r>
          </w:p>
          <w:p w14:paraId="27BCE1A4" w14:textId="77777777" w:rsidR="00F11127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Unknown/</w:t>
            </w:r>
          </w:p>
          <w:p w14:paraId="14291D28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Refus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05370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DA33E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11127" w:rsidRPr="00E558F3" w14:paraId="28111DCC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C14BE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>US Federal Region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48BA0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D415B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5021BCA9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0D781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832C7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9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0B7A3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5C7ACB8F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F6E12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E77BD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46746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21110DBB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012C6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D305D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5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53221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F11127" w:rsidRPr="00E558F3" w14:paraId="3F9A4BE4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88E96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2C731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06D34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1DB5F21C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E482A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34109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2BE94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11127" w:rsidRPr="00E558F3" w14:paraId="29BA06D2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5D471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3DCB4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69D36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F11127" w:rsidRPr="00E558F3" w14:paraId="4BB9AB1A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476D6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FD3B3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9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93957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08E11CA7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5DEE3" w14:textId="04AE51E5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46729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64852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F11127" w:rsidRPr="00E558F3" w14:paraId="57087306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4E240" w14:textId="2E88800E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888D6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62AE5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0959B7A0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1933B" w14:textId="45A565F6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A2768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6AD0D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F11127" w:rsidRPr="00E558F3" w14:paraId="0B8C2932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617D1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>Urban vs. Rur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C8A97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D7847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5625E783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50EC6" w14:textId="75457624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490D5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4F920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6139B7EE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F70D9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8E9A8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8AE0A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F11127" w:rsidRPr="00E558F3" w14:paraId="2B447AB0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220DD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>BMI (kg/m</w:t>
            </w:r>
            <w:r w:rsidRPr="00A5169A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A5169A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3C4B5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E2880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F11127" w:rsidRPr="00E558F3" w14:paraId="6C2E0515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370A6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&lt;18.5 </w:t>
            </w:r>
            <w:r w:rsidRPr="00A5169A">
              <w:rPr>
                <w:rFonts w:cstheme="minorHAnsi"/>
                <w:sz w:val="20"/>
                <w:szCs w:val="20"/>
              </w:rPr>
              <w:br/>
              <w:t>(Underweight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591C8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67AB4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F11127" w:rsidRPr="00E558F3" w14:paraId="2298F176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5F196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18.5 to &lt;25 </w:t>
            </w:r>
            <w:r w:rsidRPr="00A5169A">
              <w:rPr>
                <w:rFonts w:cstheme="minorHAnsi"/>
                <w:sz w:val="20"/>
                <w:szCs w:val="20"/>
              </w:rPr>
              <w:br/>
              <w:t>(</w:t>
            </w:r>
            <w:proofErr w:type="gramStart"/>
            <w:r w:rsidRPr="00A5169A">
              <w:rPr>
                <w:rFonts w:cstheme="minorHAnsi"/>
                <w:sz w:val="20"/>
                <w:szCs w:val="20"/>
              </w:rPr>
              <w:t>Normal-weight</w:t>
            </w:r>
            <w:proofErr w:type="gramEnd"/>
            <w:r w:rsidRPr="00A5169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1E42D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B86A2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27B0EF9F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3F20A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25 to &lt;30 </w:t>
            </w:r>
            <w:r w:rsidRPr="00A5169A">
              <w:rPr>
                <w:rFonts w:cstheme="minorHAnsi"/>
                <w:sz w:val="20"/>
                <w:szCs w:val="20"/>
              </w:rPr>
              <w:br/>
              <w:t>(Over-weight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94FFC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3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E5507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F11127" w:rsidRPr="00E558F3" w14:paraId="5C8348DB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566D3" w14:textId="04D232E0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30 to &lt;35 </w:t>
            </w:r>
            <w:r w:rsidRPr="00A5169A">
              <w:rPr>
                <w:rFonts w:cstheme="minorHAnsi"/>
                <w:sz w:val="20"/>
                <w:szCs w:val="20"/>
              </w:rPr>
              <w:br/>
              <w:t>(Obese 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6921C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5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FED67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 0.01</w:t>
            </w:r>
          </w:p>
        </w:tc>
      </w:tr>
      <w:tr w:rsidR="00F11127" w:rsidRPr="00E558F3" w14:paraId="47C82E90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EE6FE" w14:textId="0EF66F2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lastRenderedPageBreak/>
              <w:t xml:space="preserve">35 to &lt;40 </w:t>
            </w:r>
            <w:r w:rsidRPr="00A5169A">
              <w:rPr>
                <w:rFonts w:cstheme="minorHAnsi"/>
                <w:sz w:val="20"/>
                <w:szCs w:val="20"/>
              </w:rPr>
              <w:br/>
              <w:t>(Obese I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06FF3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3704E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F11127" w:rsidRPr="00E558F3" w14:paraId="5AF1823E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F1610" w14:textId="1F12F25A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 xml:space="preserve">≥40 </w:t>
            </w:r>
            <w:r w:rsidRPr="00A5169A">
              <w:rPr>
                <w:rFonts w:cstheme="minorHAnsi"/>
                <w:sz w:val="20"/>
                <w:szCs w:val="20"/>
              </w:rPr>
              <w:br/>
              <w:t>(Obese II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E5628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BF70D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F11127" w:rsidRPr="00E558F3" w14:paraId="7078EFE0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E5A2A" w14:textId="34E82F9A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b/>
                <w:bCs/>
                <w:sz w:val="20"/>
                <w:szCs w:val="20"/>
              </w:rPr>
              <w:t xml:space="preserve">Charlson Comorbidity Index </w:t>
            </w:r>
            <w:r w:rsidRPr="00A5169A">
              <w:rPr>
                <w:rFonts w:cstheme="minorHAnsi"/>
                <w:b/>
                <w:bCs/>
                <w:sz w:val="20"/>
                <w:szCs w:val="20"/>
              </w:rPr>
              <w:br/>
              <w:t>(C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5EEB2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3232A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F11127" w:rsidRPr="00E558F3" w14:paraId="2D98FB4E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75A9C" w14:textId="4A76F6AB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0-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C04CA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0855C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11127" w:rsidRPr="00E558F3" w14:paraId="48B61349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DB3EE" w14:textId="50E1E226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2-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C8E13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2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335DC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F11127" w:rsidRPr="00E558F3" w14:paraId="6ECBF87A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EB39C" w14:textId="04ADB874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4-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D2437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3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322D4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F11127" w:rsidRPr="00E558F3" w14:paraId="03FCCB8A" w14:textId="77777777" w:rsidTr="00F11127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85BE1" w14:textId="1789FC28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169A">
              <w:rPr>
                <w:rFonts w:cstheme="minorHAnsi"/>
                <w:sz w:val="20"/>
                <w:szCs w:val="20"/>
              </w:rPr>
              <w:t>≥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98E72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A7EBC" w14:textId="77777777" w:rsidR="00F11127" w:rsidRPr="00A5169A" w:rsidRDefault="00F11127" w:rsidP="00F1112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</w:tbl>
    <w:p w14:paraId="14192D6D" w14:textId="77777777" w:rsidR="00F11127" w:rsidRPr="007D33A9" w:rsidRDefault="00F11127" w:rsidP="00F11127">
      <w:pPr>
        <w:spacing w:after="0" w:line="240" w:lineRule="auto"/>
        <w:rPr>
          <w:bCs/>
          <w:sz w:val="20"/>
          <w:szCs w:val="20"/>
        </w:rPr>
      </w:pPr>
    </w:p>
    <w:p w14:paraId="24F05C3B" w14:textId="77777777" w:rsidR="00F11127" w:rsidRPr="007D33A9" w:rsidRDefault="00F11127" w:rsidP="00F11127">
      <w:pPr>
        <w:spacing w:after="0" w:line="240" w:lineRule="auto"/>
        <w:rPr>
          <w:sz w:val="20"/>
          <w:szCs w:val="20"/>
        </w:rPr>
      </w:pPr>
      <w:r w:rsidRPr="007D33A9">
        <w:rPr>
          <w:sz w:val="20"/>
          <w:szCs w:val="20"/>
        </w:rPr>
        <w:t>* Adjusted for sex, age, race, ethnicity, geographical region, urban/rural location, BMI and CCI.</w:t>
      </w:r>
    </w:p>
    <w:p w14:paraId="340F0EAA" w14:textId="77777777" w:rsidR="00F11127" w:rsidRPr="007D33A9" w:rsidRDefault="00F11127" w:rsidP="00F11127">
      <w:pPr>
        <w:spacing w:after="0" w:line="240" w:lineRule="auto"/>
        <w:rPr>
          <w:bCs/>
          <w:sz w:val="20"/>
          <w:szCs w:val="20"/>
        </w:rPr>
      </w:pPr>
      <w:r w:rsidRPr="007D33A9">
        <w:rPr>
          <w:rFonts w:cstheme="minorHAnsi"/>
          <w:bCs/>
          <w:sz w:val="20"/>
          <w:szCs w:val="20"/>
        </w:rPr>
        <w:t>†</w:t>
      </w:r>
      <w:r w:rsidRPr="007D33A9">
        <w:rPr>
          <w:bCs/>
          <w:sz w:val="20"/>
          <w:szCs w:val="20"/>
        </w:rPr>
        <w:t>Categorized according to the 10 Federal Regions drawn up by the Federal Emergency Management Agency: 1 (CT, MA, ME, NH, RI, VT), 2 (NJ, NY, PR), 3 (DC, DE, MD, PA, VA, WV), 4 (AL, FL, GA, KY, MS, NC, SC, TN), 5 (IL, IN, MI, MN, OH, WI), 6 (AR, LA, NM, OK, TX), 7 (IA, KS, MO, NE), 8 (CO, MT, ND, SD, UT, WY), 9 (AZ, CA, GU, HI, NV), 10 (AK, ID, OR, WA).</w:t>
      </w:r>
    </w:p>
    <w:p w14:paraId="40B25152" w14:textId="77777777" w:rsidR="00F11127" w:rsidRDefault="00F11127" w:rsidP="00F11127">
      <w:pPr>
        <w:spacing w:after="0" w:line="240" w:lineRule="auto"/>
        <w:rPr>
          <w:sz w:val="24"/>
          <w:szCs w:val="24"/>
        </w:rPr>
      </w:pPr>
      <w:r w:rsidRPr="007D33A9">
        <w:rPr>
          <w:rFonts w:cstheme="minorHAnsi"/>
          <w:sz w:val="20"/>
          <w:szCs w:val="20"/>
        </w:rPr>
        <w:t>** Overall Wald test for all interaction coefficients equal to 0 and Wald test for predictor level and month interaction coefficient equal to 0.</w:t>
      </w:r>
    </w:p>
    <w:p w14:paraId="56A93E38" w14:textId="0A3B9E93" w:rsidR="00E416BB" w:rsidRDefault="00E416BB" w:rsidP="006C5D8F">
      <w:pPr>
        <w:spacing w:after="0" w:line="240" w:lineRule="auto"/>
      </w:pPr>
    </w:p>
    <w:sectPr w:rsidR="00E416BB" w:rsidSect="006C5D8F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85B"/>
    <w:rsid w:val="0022061E"/>
    <w:rsid w:val="003C2B47"/>
    <w:rsid w:val="00435C60"/>
    <w:rsid w:val="006C5D8F"/>
    <w:rsid w:val="00806BB9"/>
    <w:rsid w:val="00C4585B"/>
    <w:rsid w:val="00E416BB"/>
    <w:rsid w:val="00F1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F9550"/>
  <w15:chartTrackingRefBased/>
  <w15:docId w15:val="{3B2C111B-CA3D-48F5-B806-C27B9FBF0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12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B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ou, George</dc:creator>
  <cp:keywords/>
  <dc:description/>
  <cp:lastModifiedBy>Ioannou, George</cp:lastModifiedBy>
  <cp:revision>2</cp:revision>
  <dcterms:created xsi:type="dcterms:W3CDTF">2021-09-19T18:03:00Z</dcterms:created>
  <dcterms:modified xsi:type="dcterms:W3CDTF">2021-09-19T18:03:00Z</dcterms:modified>
</cp:coreProperties>
</file>